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485F88" w14:textId="77777777" w:rsidR="00947584" w:rsidRPr="005F3E09" w:rsidRDefault="009F0703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3E09">
        <w:rPr>
          <w:rFonts w:ascii="Times New Roman" w:hAnsi="Times New Roman" w:cs="Times New Roman" w:hint="cs"/>
          <w:sz w:val="24"/>
          <w:szCs w:val="24"/>
        </w:rPr>
        <w:t>Supplementary Information</w:t>
      </w:r>
      <w:r w:rsidR="007D292B" w:rsidRPr="005F3E09">
        <w:rPr>
          <w:rFonts w:ascii="Times New Roman" w:hAnsi="Times New Roman" w:cs="Times New Roman" w:hint="cs"/>
          <w:sz w:val="24"/>
          <w:szCs w:val="24"/>
        </w:rPr>
        <w:t>:</w:t>
      </w:r>
    </w:p>
    <w:p w14:paraId="0085E536" w14:textId="77777777" w:rsidR="007D292B" w:rsidRPr="005F3E09" w:rsidRDefault="007D292B" w:rsidP="007D292B">
      <w:pPr>
        <w:spacing w:line="480" w:lineRule="auto"/>
        <w:rPr>
          <w:rFonts w:ascii="Times New Roman" w:hAnsi="Times New Roman" w:cs="Times New Roman"/>
        </w:rPr>
      </w:pPr>
    </w:p>
    <w:p w14:paraId="2BB70563" w14:textId="6DE3BA61" w:rsidR="007D292B" w:rsidRPr="005F3E09" w:rsidRDefault="005A31BA" w:rsidP="0097073D">
      <w:pPr>
        <w:pStyle w:val="Default"/>
        <w:spacing w:line="240" w:lineRule="atLeast"/>
        <w:rPr>
          <w:b/>
          <w:bCs/>
          <w:sz w:val="44"/>
          <w:szCs w:val="44"/>
        </w:rPr>
      </w:pPr>
      <w:r>
        <w:rPr>
          <w:b/>
          <w:bCs/>
          <w:sz w:val="44"/>
          <w:szCs w:val="44"/>
        </w:rPr>
        <w:t xml:space="preserve">Double </w:t>
      </w:r>
      <w:r w:rsidR="009F0703" w:rsidRPr="005F3E09">
        <w:rPr>
          <w:b/>
          <w:bCs/>
          <w:sz w:val="44"/>
          <w:szCs w:val="44"/>
        </w:rPr>
        <w:t xml:space="preserve">Gate Operation of </w:t>
      </w:r>
      <w:r w:rsidR="00586E0C">
        <w:rPr>
          <w:b/>
          <w:bCs/>
          <w:sz w:val="44"/>
          <w:szCs w:val="44"/>
        </w:rPr>
        <w:t xml:space="preserve">Metal </w:t>
      </w:r>
      <w:r>
        <w:rPr>
          <w:b/>
          <w:bCs/>
          <w:sz w:val="44"/>
          <w:szCs w:val="44"/>
        </w:rPr>
        <w:t xml:space="preserve">Nanodot Array Based Single </w:t>
      </w:r>
      <w:r w:rsidR="009F0703" w:rsidRPr="005F3E09">
        <w:rPr>
          <w:b/>
          <w:bCs/>
          <w:sz w:val="44"/>
          <w:szCs w:val="44"/>
        </w:rPr>
        <w:t>Electron Device</w:t>
      </w:r>
      <w:r w:rsidR="007D292B" w:rsidRPr="005F3E09">
        <w:rPr>
          <w:b/>
          <w:bCs/>
          <w:sz w:val="44"/>
          <w:szCs w:val="44"/>
        </w:rPr>
        <w:t xml:space="preserve">  </w:t>
      </w:r>
    </w:p>
    <w:p w14:paraId="2756665B" w14:textId="77777777" w:rsidR="007D292B" w:rsidRPr="005F3E09" w:rsidRDefault="007D292B" w:rsidP="007D292B">
      <w:pPr>
        <w:spacing w:line="480" w:lineRule="auto"/>
        <w:rPr>
          <w:rFonts w:ascii="Times New Roman" w:hAnsi="Times New Roman" w:cs="Times New Roman"/>
        </w:rPr>
      </w:pPr>
    </w:p>
    <w:p w14:paraId="38A189A9" w14:textId="77777777" w:rsidR="009F0703" w:rsidRPr="005F3E09" w:rsidRDefault="009F0703" w:rsidP="009F0703">
      <w:pPr>
        <w:pStyle w:val="Default"/>
        <w:spacing w:line="360" w:lineRule="auto"/>
      </w:pPr>
      <w:r w:rsidRPr="005F3E09">
        <w:t>Takayuki Gyakushi,</w:t>
      </w:r>
      <w:r w:rsidRPr="005F3E09">
        <w:rPr>
          <w:vertAlign w:val="superscript"/>
        </w:rPr>
        <w:t>*</w:t>
      </w:r>
      <w:r w:rsidRPr="005F3E09">
        <w:t xml:space="preserve"> Ikuma Amano, Atsushi Tsurumaki-Fukuchi, Masashi Arita, and Yasuo Takahashi</w:t>
      </w:r>
    </w:p>
    <w:p w14:paraId="282AFD5D" w14:textId="77777777" w:rsidR="009F0703" w:rsidRPr="005F3E09" w:rsidRDefault="009F0703" w:rsidP="009F0703">
      <w:pPr>
        <w:pStyle w:val="Default"/>
        <w:spacing w:line="360" w:lineRule="auto"/>
        <w:rPr>
          <w:i/>
        </w:rPr>
      </w:pPr>
      <w:r w:rsidRPr="005F3E09">
        <w:rPr>
          <w:i/>
        </w:rPr>
        <w:t>Graduate School of Information Science and Technology, Hokkaido University, Sapporo 060-0814, Japan</w:t>
      </w:r>
    </w:p>
    <w:p w14:paraId="1446963B" w14:textId="77777777" w:rsidR="009F0703" w:rsidRPr="005F3E09" w:rsidRDefault="009F0703" w:rsidP="009F0703">
      <w:pPr>
        <w:pStyle w:val="Default"/>
        <w:spacing w:line="360" w:lineRule="auto"/>
      </w:pPr>
      <w:r w:rsidRPr="005F3E09">
        <w:t>* Corresponding author: gyakushi.takayuki.d8@elms.hokudai.ac.jp</w:t>
      </w:r>
    </w:p>
    <w:p w14:paraId="72FE06CF" w14:textId="77777777" w:rsidR="0084578D" w:rsidRPr="005F3E09" w:rsidRDefault="0084578D" w:rsidP="009F0703">
      <w:pPr>
        <w:widowControl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 w14:paraId="165827F1" w14:textId="1CB39451" w:rsidR="00702498" w:rsidRPr="005F3E09" w:rsidRDefault="00FA200D" w:rsidP="00150918">
      <w:pPr>
        <w:pStyle w:val="Default"/>
        <w:spacing w:line="480" w:lineRule="auto"/>
        <w:rPr>
          <w:b/>
        </w:rPr>
      </w:pPr>
      <w:r w:rsidRPr="005F3E09">
        <w:rPr>
          <w:rFonts w:hint="eastAsia"/>
          <w:b/>
        </w:rPr>
        <w:t>Typical</w:t>
      </w:r>
      <w:r w:rsidRPr="005F3E09">
        <w:rPr>
          <w:rFonts w:hint="eastAsia"/>
          <w:b/>
          <w:i/>
        </w:rPr>
        <w:t xml:space="preserve"> I</w:t>
      </w:r>
      <w:r w:rsidRPr="005F3E09">
        <w:rPr>
          <w:rFonts w:hint="eastAsia"/>
          <w:b/>
          <w:vertAlign w:val="subscript"/>
        </w:rPr>
        <w:t>D</w:t>
      </w:r>
      <w:r w:rsidR="0043089B" w:rsidRPr="005F3E09">
        <w:rPr>
          <w:b/>
        </w:rPr>
        <w:t>–</w:t>
      </w:r>
      <w:r w:rsidRPr="005F3E09">
        <w:rPr>
          <w:rFonts w:hint="eastAsia"/>
          <w:b/>
          <w:i/>
        </w:rPr>
        <w:t>V</w:t>
      </w:r>
      <w:r w:rsidRPr="005F3E09">
        <w:rPr>
          <w:rFonts w:hint="eastAsia"/>
          <w:b/>
          <w:vertAlign w:val="subscript"/>
        </w:rPr>
        <w:t>D</w:t>
      </w:r>
      <w:r w:rsidRPr="005F3E09">
        <w:rPr>
          <w:rFonts w:hint="eastAsia"/>
          <w:b/>
        </w:rPr>
        <w:t xml:space="preserve"> characteristi</w:t>
      </w:r>
      <w:r w:rsidR="009F0703" w:rsidRPr="005F3E09">
        <w:rPr>
          <w:rFonts w:hint="eastAsia"/>
          <w:b/>
        </w:rPr>
        <w:t xml:space="preserve">cs of </w:t>
      </w:r>
      <w:r w:rsidR="009F0703" w:rsidRPr="005F3E09">
        <w:rPr>
          <w:b/>
        </w:rPr>
        <w:t>device</w:t>
      </w:r>
      <w:r w:rsidR="00B25BD5" w:rsidRPr="005F3E09">
        <w:rPr>
          <w:rFonts w:hint="eastAsia"/>
          <w:b/>
        </w:rPr>
        <w:t>s</w:t>
      </w:r>
      <w:r w:rsidRPr="005F3E09">
        <w:rPr>
          <w:rFonts w:hint="eastAsia"/>
          <w:b/>
        </w:rPr>
        <w:t xml:space="preserve"> </w:t>
      </w:r>
      <w:r w:rsidR="007D2EC9" w:rsidRPr="005F3E09">
        <w:rPr>
          <w:b/>
        </w:rPr>
        <w:t>that exhibited</w:t>
      </w:r>
      <w:r w:rsidR="00FB0FA0" w:rsidRPr="005F3E09">
        <w:rPr>
          <w:rFonts w:hint="eastAsia"/>
          <w:b/>
        </w:rPr>
        <w:t xml:space="preserve"> Coulomb blockade </w:t>
      </w:r>
      <w:r w:rsidR="00FC6B33" w:rsidRPr="005F3E09">
        <w:rPr>
          <w:b/>
        </w:rPr>
        <w:t>o</w:t>
      </w:r>
      <w:r w:rsidRPr="005F3E09">
        <w:rPr>
          <w:rFonts w:hint="eastAsia"/>
          <w:b/>
        </w:rPr>
        <w:t>scillations</w:t>
      </w:r>
      <w:r w:rsidR="009F0703" w:rsidRPr="005F3E09">
        <w:rPr>
          <w:b/>
        </w:rPr>
        <w:t xml:space="preserve"> </w:t>
      </w:r>
    </w:p>
    <w:p w14:paraId="05AB9980" w14:textId="3060DD0E" w:rsidR="007B27F7" w:rsidRPr="005F3E09" w:rsidRDefault="007D2EC9" w:rsidP="007B27F7">
      <w:pPr>
        <w:pStyle w:val="Default"/>
        <w:spacing w:line="480" w:lineRule="auto"/>
        <w:ind w:firstLineChars="100" w:firstLine="223"/>
        <w:jc w:val="both"/>
      </w:pPr>
      <w:r w:rsidRPr="005F3E09">
        <w:t xml:space="preserve">Fig. S1(a) shows </w:t>
      </w:r>
      <w:r w:rsidR="0080441A" w:rsidRPr="005F3E09">
        <w:t>t</w:t>
      </w:r>
      <w:r w:rsidR="006B7C66" w:rsidRPr="005F3E09">
        <w:t xml:space="preserve">ypical </w:t>
      </w:r>
      <w:r w:rsidR="006B7C66" w:rsidRPr="005F3E09">
        <w:rPr>
          <w:i/>
        </w:rPr>
        <w:t>I</w:t>
      </w:r>
      <w:r w:rsidR="006B7C66" w:rsidRPr="005F3E09">
        <w:rPr>
          <w:vertAlign w:val="subscript"/>
        </w:rPr>
        <w:t>D</w:t>
      </w:r>
      <w:r w:rsidR="0043089B" w:rsidRPr="005F3E09">
        <w:t>–</w:t>
      </w:r>
      <w:r w:rsidR="006B7C66" w:rsidRPr="005F3E09">
        <w:rPr>
          <w:i/>
        </w:rPr>
        <w:t>V</w:t>
      </w:r>
      <w:r w:rsidR="006B7C66" w:rsidRPr="005F3E09">
        <w:rPr>
          <w:vertAlign w:val="subscript"/>
        </w:rPr>
        <w:t>D</w:t>
      </w:r>
      <w:r w:rsidR="006B7C66" w:rsidRPr="005F3E09">
        <w:t xml:space="preserve"> chara</w:t>
      </w:r>
      <w:r w:rsidR="007D020B" w:rsidRPr="005F3E09">
        <w:t>cteristic</w:t>
      </w:r>
      <w:r w:rsidR="00AC747E" w:rsidRPr="005F3E09">
        <w:t xml:space="preserve"> </w:t>
      </w:r>
      <w:r w:rsidR="006B7C66" w:rsidRPr="005F3E09">
        <w:t xml:space="preserve">for </w:t>
      </w:r>
      <w:r w:rsidR="00F21D1A" w:rsidRPr="005F3E09">
        <w:t>a</w:t>
      </w:r>
      <w:r w:rsidR="0080441A" w:rsidRPr="005F3E09">
        <w:t xml:space="preserve"> device (</w:t>
      </w:r>
      <w:r w:rsidR="0080441A" w:rsidRPr="005F3E09">
        <w:rPr>
          <w:i/>
        </w:rPr>
        <w:t>t</w:t>
      </w:r>
      <w:r w:rsidR="0080441A" w:rsidRPr="005F3E09">
        <w:rPr>
          <w:vertAlign w:val="subscript"/>
        </w:rPr>
        <w:t>Fe</w:t>
      </w:r>
      <w:r w:rsidR="0080441A" w:rsidRPr="005F3E09">
        <w:t xml:space="preserve"> = 2.6 nm, </w:t>
      </w:r>
      <w:r w:rsidR="0080441A" w:rsidRPr="005F3E09">
        <w:rPr>
          <w:i/>
        </w:rPr>
        <w:t xml:space="preserve">L </w:t>
      </w:r>
      <w:r w:rsidR="0080441A" w:rsidRPr="005F3E09">
        <w:t xml:space="preserve">= 50 nm) </w:t>
      </w:r>
      <w:r w:rsidRPr="005F3E09">
        <w:t>that exhibited</w:t>
      </w:r>
      <w:r w:rsidR="0080441A" w:rsidRPr="005F3E09">
        <w:t xml:space="preserve"> Coulomb blockade oscillation</w:t>
      </w:r>
      <w:r w:rsidRPr="005F3E09">
        <w:t>, which</w:t>
      </w:r>
      <w:r w:rsidR="00D2542A" w:rsidRPr="005F3E09">
        <w:t xml:space="preserve"> mainly</w:t>
      </w:r>
      <w:r w:rsidR="0080441A" w:rsidRPr="005F3E09">
        <w:t xml:space="preserve"> </w:t>
      </w:r>
      <w:r w:rsidR="006B4AC9" w:rsidRPr="005F3E09">
        <w:t xml:space="preserve">originated </w:t>
      </w:r>
      <w:r w:rsidR="0080441A" w:rsidRPr="005F3E09">
        <w:t>from a single dot</w:t>
      </w:r>
      <w:r w:rsidR="00F53B53" w:rsidRPr="005F3E09">
        <w:t xml:space="preserve"> </w:t>
      </w:r>
      <w:r w:rsidRPr="005F3E09">
        <w:t>[</w:t>
      </w:r>
      <w:r w:rsidR="00F53B53" w:rsidRPr="005F3E09">
        <w:t>Fig. S1(b)</w:t>
      </w:r>
      <w:r w:rsidRPr="005F3E09">
        <w:t>]</w:t>
      </w:r>
      <w:r w:rsidR="006B7C66" w:rsidRPr="005F3E09">
        <w:t>.</w:t>
      </w:r>
      <w:r w:rsidR="003A4186" w:rsidRPr="005F3E09">
        <w:t xml:space="preserve"> The </w:t>
      </w:r>
      <w:r w:rsidR="007D020B" w:rsidRPr="005F3E09">
        <w:rPr>
          <w:i/>
        </w:rPr>
        <w:t>I</w:t>
      </w:r>
      <w:r w:rsidR="007D020B" w:rsidRPr="005F3E09">
        <w:rPr>
          <w:vertAlign w:val="subscript"/>
        </w:rPr>
        <w:t>D</w:t>
      </w:r>
      <w:r w:rsidR="0043089B" w:rsidRPr="005F3E09">
        <w:t>–</w:t>
      </w:r>
      <w:r w:rsidR="007D020B" w:rsidRPr="005F3E09">
        <w:rPr>
          <w:i/>
        </w:rPr>
        <w:t>V</w:t>
      </w:r>
      <w:r w:rsidR="007D020B" w:rsidRPr="005F3E09">
        <w:rPr>
          <w:vertAlign w:val="subscript"/>
        </w:rPr>
        <w:t>D</w:t>
      </w:r>
      <w:r w:rsidR="007D020B" w:rsidRPr="005F3E09">
        <w:t xml:space="preserve"> characteristic was nonli</w:t>
      </w:r>
      <w:r w:rsidR="00F53B53" w:rsidRPr="005F3E09">
        <w:t xml:space="preserve">near </w:t>
      </w:r>
      <w:r w:rsidRPr="005F3E09">
        <w:t>because of</w:t>
      </w:r>
      <w:r w:rsidR="00F53B53" w:rsidRPr="005F3E09">
        <w:t xml:space="preserve"> the</w:t>
      </w:r>
      <w:r w:rsidR="00317D0F" w:rsidRPr="005F3E09">
        <w:t xml:space="preserve"> Coul</w:t>
      </w:r>
      <w:r w:rsidR="00F53B53" w:rsidRPr="005F3E09">
        <w:t>omb blockade</w:t>
      </w:r>
      <w:r w:rsidR="00436B2E" w:rsidRPr="005F3E09">
        <w:t xml:space="preserve"> of the dot</w:t>
      </w:r>
      <w:r w:rsidR="00317D0F" w:rsidRPr="005F3E09">
        <w:t xml:space="preserve"> </w:t>
      </w:r>
      <w:r w:rsidR="00D55B6B">
        <w:t xml:space="preserve">around </w:t>
      </w:r>
      <w:r w:rsidR="00317D0F" w:rsidRPr="005F3E09">
        <w:rPr>
          <w:i/>
        </w:rPr>
        <w:t>V</w:t>
      </w:r>
      <w:r w:rsidR="00317D0F" w:rsidRPr="005F3E09">
        <w:rPr>
          <w:vertAlign w:val="subscript"/>
        </w:rPr>
        <w:t>D</w:t>
      </w:r>
      <w:r w:rsidR="00436B2E" w:rsidRPr="005F3E09">
        <w:t xml:space="preserve"> = 0 V</w:t>
      </w:r>
      <w:r w:rsidR="002A02AA" w:rsidRPr="005F3E09">
        <w:t>. A</w:t>
      </w:r>
      <w:r w:rsidR="00436B2E" w:rsidRPr="005F3E09">
        <w:t>lthough</w:t>
      </w:r>
      <w:r w:rsidR="007A2AE5" w:rsidRPr="005F3E09">
        <w:t xml:space="preserve"> t</w:t>
      </w:r>
      <w:r w:rsidR="00815344" w:rsidRPr="005F3E09">
        <w:t>he Coulomb blockade region was not clear</w:t>
      </w:r>
      <w:r w:rsidR="002A02AA" w:rsidRPr="005F3E09">
        <w:t xml:space="preserve">, </w:t>
      </w:r>
      <w:r w:rsidR="00317D0F" w:rsidRPr="005F3E09">
        <w:rPr>
          <w:i/>
        </w:rPr>
        <w:t>V</w:t>
      </w:r>
      <w:r w:rsidR="00317D0F" w:rsidRPr="005F3E09">
        <w:rPr>
          <w:vertAlign w:val="subscript"/>
        </w:rPr>
        <w:t>D</w:t>
      </w:r>
      <w:r w:rsidR="00317D0F" w:rsidRPr="005F3E09">
        <w:t xml:space="preserve"> </w:t>
      </w:r>
      <w:r w:rsidR="00FD4808" w:rsidRPr="005F3E09">
        <w:t xml:space="preserve">= 6 mV </w:t>
      </w:r>
      <w:r w:rsidRPr="005F3E09">
        <w:t>[</w:t>
      </w:r>
      <w:r w:rsidR="00FD4808" w:rsidRPr="005F3E09">
        <w:t>arrow in Fig. S1(a)</w:t>
      </w:r>
      <w:r w:rsidRPr="005F3E09">
        <w:t>]</w:t>
      </w:r>
      <w:r w:rsidR="00FD4808" w:rsidRPr="005F3E09">
        <w:t xml:space="preserve"> </w:t>
      </w:r>
      <w:r w:rsidR="006B4AC9" w:rsidRPr="005F3E09">
        <w:t xml:space="preserve">was </w:t>
      </w:r>
      <w:r w:rsidRPr="005F3E09">
        <w:t>sufficiently low</w:t>
      </w:r>
      <w:r w:rsidR="00FD4808" w:rsidRPr="005F3E09">
        <w:t xml:space="preserve"> to </w:t>
      </w:r>
      <w:r w:rsidRPr="005F3E09">
        <w:t xml:space="preserve">facilitate </w:t>
      </w:r>
      <w:r w:rsidR="00FD4808" w:rsidRPr="005F3E09">
        <w:t xml:space="preserve">a condition </w:t>
      </w:r>
      <w:r w:rsidRPr="005F3E09">
        <w:t xml:space="preserve">in which </w:t>
      </w:r>
      <w:r w:rsidR="00317D0F" w:rsidRPr="005F3E09">
        <w:t xml:space="preserve">the Coulomb </w:t>
      </w:r>
      <w:r w:rsidR="00872D1F" w:rsidRPr="005F3E09">
        <w:t xml:space="preserve">blockade of the dots </w:t>
      </w:r>
      <w:r w:rsidR="006B4AC9" w:rsidRPr="005F3E09">
        <w:t xml:space="preserve">was </w:t>
      </w:r>
      <w:r w:rsidR="00872D1F" w:rsidRPr="005F3E09">
        <w:t xml:space="preserve">not </w:t>
      </w:r>
      <w:r w:rsidR="00ED5EAE">
        <w:rPr>
          <w:color w:val="auto"/>
        </w:rPr>
        <w:t>lifted</w:t>
      </w:r>
      <w:r w:rsidR="006B4AC9" w:rsidRPr="005F3E09">
        <w:t>;</w:t>
      </w:r>
      <w:r w:rsidR="00FD4808" w:rsidRPr="005F3E09">
        <w:t xml:space="preserve"> and thus oscillation </w:t>
      </w:r>
      <w:r w:rsidRPr="005F3E09">
        <w:t>was evident</w:t>
      </w:r>
      <w:r w:rsidR="00FD4808" w:rsidRPr="005F3E09">
        <w:t xml:space="preserve"> in Fig. S1(b).</w:t>
      </w:r>
      <w:r w:rsidR="00226103">
        <w:rPr>
          <w:rFonts w:hint="eastAsia"/>
        </w:rPr>
        <w:t xml:space="preserve"> </w:t>
      </w:r>
      <w:r w:rsidR="00552A41" w:rsidRPr="00C563EE">
        <w:t>The charging energy o</w:t>
      </w:r>
      <w:r w:rsidR="006173F0" w:rsidRPr="00C563EE">
        <w:t>f the dot is estimated to be at</w:t>
      </w:r>
      <w:r w:rsidR="001B2966" w:rsidRPr="00C563EE">
        <w:t xml:space="preserve"> </w:t>
      </w:r>
      <w:r w:rsidR="00552A41" w:rsidRPr="00C563EE">
        <w:t>most a few meV as discussed in our previous study</w:t>
      </w:r>
      <w:r w:rsidR="00552A41" w:rsidRPr="00C563EE">
        <w:rPr>
          <w:vertAlign w:val="superscript"/>
        </w:rPr>
        <w:t>1</w:t>
      </w:r>
      <w:r w:rsidR="00552A41" w:rsidRPr="00C563EE">
        <w:t xml:space="preserve"> comparing with the dot diameter</w:t>
      </w:r>
      <w:r w:rsidR="008A20D3" w:rsidRPr="00C563EE">
        <w:t>.</w:t>
      </w:r>
      <w:r w:rsidR="001367E9" w:rsidRPr="00C563EE">
        <w:rPr>
          <w:rFonts w:hint="eastAsia"/>
        </w:rPr>
        <w:t xml:space="preserve"> </w:t>
      </w:r>
      <w:r w:rsidR="00992B98" w:rsidRPr="00C563EE">
        <w:t xml:space="preserve">Therefore, the </w:t>
      </w:r>
      <w:r w:rsidR="00992B98" w:rsidRPr="00C563EE">
        <w:rPr>
          <w:i/>
        </w:rPr>
        <w:t>I</w:t>
      </w:r>
      <w:r w:rsidR="00992B98" w:rsidRPr="00C563EE">
        <w:rPr>
          <w:vertAlign w:val="subscript"/>
        </w:rPr>
        <w:t>D</w:t>
      </w:r>
      <w:r w:rsidR="00992B98" w:rsidRPr="00C563EE">
        <w:t>–</w:t>
      </w:r>
      <w:r w:rsidR="00992B98" w:rsidRPr="00C563EE">
        <w:rPr>
          <w:i/>
        </w:rPr>
        <w:t>V</w:t>
      </w:r>
      <w:r w:rsidR="00992B98" w:rsidRPr="00C563EE">
        <w:rPr>
          <w:vertAlign w:val="subscript"/>
        </w:rPr>
        <w:t>D</w:t>
      </w:r>
      <w:r w:rsidR="00992B98" w:rsidRPr="00C563EE">
        <w:t xml:space="preserve"> characteristic shown in Fig. S1(a) is reasonable.</w:t>
      </w:r>
      <w:r w:rsidR="007F620A" w:rsidRPr="00D32368">
        <w:t xml:space="preserve"> </w:t>
      </w:r>
    </w:p>
    <w:p w14:paraId="2C64E238" w14:textId="3547520A" w:rsidR="008E2313" w:rsidRDefault="008619BC" w:rsidP="008E2313">
      <w:pPr>
        <w:pStyle w:val="Default"/>
        <w:spacing w:line="480" w:lineRule="auto"/>
        <w:ind w:firstLineChars="50" w:firstLine="112"/>
        <w:jc w:val="both"/>
      </w:pPr>
      <w:r w:rsidRPr="005F3E09">
        <w:rPr>
          <w:rFonts w:hint="eastAsia"/>
        </w:rPr>
        <w:t>Figure S2 a</w:t>
      </w:r>
      <w:r w:rsidRPr="005F3E09">
        <w:t xml:space="preserve">re the </w:t>
      </w:r>
      <w:r w:rsidR="00287E59" w:rsidRPr="005F3E09">
        <w:rPr>
          <w:i/>
        </w:rPr>
        <w:t>I</w:t>
      </w:r>
      <w:r w:rsidR="00287E59" w:rsidRPr="005F3E09">
        <w:rPr>
          <w:vertAlign w:val="subscript"/>
        </w:rPr>
        <w:t>D</w:t>
      </w:r>
      <w:r w:rsidR="0043089B" w:rsidRPr="005F3E09">
        <w:t>–</w:t>
      </w:r>
      <w:r w:rsidR="00287E59" w:rsidRPr="005F3E09">
        <w:rPr>
          <w:i/>
        </w:rPr>
        <w:t>V</w:t>
      </w:r>
      <w:r w:rsidR="00287E59" w:rsidRPr="005F3E09">
        <w:rPr>
          <w:vertAlign w:val="subscript"/>
        </w:rPr>
        <w:t>D</w:t>
      </w:r>
      <w:r w:rsidR="00287E59" w:rsidRPr="005F3E09">
        <w:t xml:space="preserve"> characteristics of Device</w:t>
      </w:r>
      <w:r w:rsidR="007D2EC9" w:rsidRPr="005F3E09">
        <w:t>s</w:t>
      </w:r>
      <w:r w:rsidR="00287E59" w:rsidRPr="005F3E09">
        <w:t xml:space="preserve"> A and B. </w:t>
      </w:r>
      <w:r w:rsidRPr="005F3E09">
        <w:rPr>
          <w:rFonts w:hint="eastAsia"/>
        </w:rPr>
        <w:t>B</w:t>
      </w:r>
      <w:r w:rsidR="00F40FB5" w:rsidRPr="005F3E09">
        <w:t xml:space="preserve">oth devices </w:t>
      </w:r>
      <w:r w:rsidR="007D2EC9" w:rsidRPr="005F3E09">
        <w:t xml:space="preserve">exhibited </w:t>
      </w:r>
      <w:r w:rsidR="006B7C66" w:rsidRPr="005F3E09">
        <w:t xml:space="preserve">almost linear </w:t>
      </w:r>
      <w:r w:rsidR="006B7C66" w:rsidRPr="005F3E09">
        <w:rPr>
          <w:i/>
        </w:rPr>
        <w:t>I</w:t>
      </w:r>
      <w:r w:rsidR="006B7C66" w:rsidRPr="005F3E09">
        <w:rPr>
          <w:vertAlign w:val="subscript"/>
        </w:rPr>
        <w:t>D</w:t>
      </w:r>
      <w:r w:rsidR="0043089B" w:rsidRPr="005F3E09">
        <w:t>–</w:t>
      </w:r>
      <w:r w:rsidR="006B7C66" w:rsidRPr="005F3E09">
        <w:rPr>
          <w:i/>
        </w:rPr>
        <w:t>V</w:t>
      </w:r>
      <w:r w:rsidR="006B7C66" w:rsidRPr="005F3E09">
        <w:rPr>
          <w:vertAlign w:val="subscript"/>
        </w:rPr>
        <w:t>D</w:t>
      </w:r>
      <w:r w:rsidR="000E52CF" w:rsidRPr="005F3E09">
        <w:t xml:space="preserve"> characteristics in the </w:t>
      </w:r>
      <w:r w:rsidR="00FD4808" w:rsidRPr="005F3E09">
        <w:t xml:space="preserve">narrow </w:t>
      </w:r>
      <w:r w:rsidR="000E52CF" w:rsidRPr="005F3E09">
        <w:rPr>
          <w:i/>
        </w:rPr>
        <w:t>V</w:t>
      </w:r>
      <w:r w:rsidR="000E52CF" w:rsidRPr="005F3E09">
        <w:rPr>
          <w:vertAlign w:val="subscript"/>
        </w:rPr>
        <w:t>D</w:t>
      </w:r>
      <w:r w:rsidR="000E52CF" w:rsidRPr="005F3E09">
        <w:t xml:space="preserve"> scan range</w:t>
      </w:r>
      <w:r w:rsidR="00FD4808" w:rsidRPr="005F3E09">
        <w:t xml:space="preserve"> </w:t>
      </w:r>
      <w:r w:rsidR="007D2EC9" w:rsidRPr="005F3E09">
        <w:t xml:space="preserve">ca. </w:t>
      </w:r>
      <w:r w:rsidR="00FD4808" w:rsidRPr="005F3E09">
        <w:t>0 V</w:t>
      </w:r>
      <w:r w:rsidR="006B7C66" w:rsidRPr="005F3E09">
        <w:t>.</w:t>
      </w:r>
      <w:r w:rsidR="003B5EF5" w:rsidRPr="005F3E09">
        <w:rPr>
          <w:rFonts w:hint="eastAsia"/>
        </w:rPr>
        <w:t xml:space="preserve"> </w:t>
      </w:r>
      <w:r w:rsidR="00F113DB" w:rsidRPr="005F3E09">
        <w:t xml:space="preserve">The scan range of </w:t>
      </w:r>
      <w:r w:rsidR="00F113DB" w:rsidRPr="005F3E09">
        <w:rPr>
          <w:i/>
        </w:rPr>
        <w:t>V</w:t>
      </w:r>
      <w:r w:rsidR="00F113DB" w:rsidRPr="005F3E09">
        <w:rPr>
          <w:vertAlign w:val="subscript"/>
        </w:rPr>
        <w:t>D</w:t>
      </w:r>
      <w:r w:rsidR="00F113DB" w:rsidRPr="005F3E09">
        <w:t xml:space="preserve"> was within the Coulomb blockade </w:t>
      </w:r>
      <w:r w:rsidR="00FD4808" w:rsidRPr="005F3E09">
        <w:t>regime</w:t>
      </w:r>
      <w:r w:rsidR="007D2EC9" w:rsidRPr="005F3E09">
        <w:t>,</w:t>
      </w:r>
      <w:r w:rsidRPr="005F3E09">
        <w:t xml:space="preserve"> as expected </w:t>
      </w:r>
      <w:r w:rsidR="006B4AC9" w:rsidRPr="005F3E09">
        <w:t xml:space="preserve">from </w:t>
      </w:r>
      <w:r w:rsidRPr="005F3E09">
        <w:t>Fig. S1</w:t>
      </w:r>
      <w:r w:rsidR="00F113DB" w:rsidRPr="005F3E09">
        <w:t xml:space="preserve">. </w:t>
      </w:r>
    </w:p>
    <w:p w14:paraId="71C64001" w14:textId="1A4820CE" w:rsidR="007B27F7" w:rsidRPr="00C563EE" w:rsidRDefault="00A95B76" w:rsidP="007B27F7">
      <w:pPr>
        <w:pStyle w:val="Default"/>
        <w:spacing w:line="480" w:lineRule="auto"/>
        <w:ind w:firstLineChars="50" w:firstLine="112"/>
        <w:jc w:val="both"/>
        <w:rPr>
          <w:highlight w:val="yellow"/>
        </w:rPr>
      </w:pPr>
      <w:r w:rsidRPr="00C563EE">
        <w:rPr>
          <w:b/>
          <w:noProof/>
          <w:highlight w:val="yellow"/>
          <w:lang w:eastAsia="en-US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0D11228" wp14:editId="28FBE763">
                <wp:simplePos x="0" y="0"/>
                <wp:positionH relativeFrom="margin">
                  <wp:posOffset>-251</wp:posOffset>
                </wp:positionH>
                <wp:positionV relativeFrom="paragraph">
                  <wp:posOffset>36555</wp:posOffset>
                </wp:positionV>
                <wp:extent cx="5414645" cy="6417945"/>
                <wp:effectExtent l="0" t="0" r="0" b="1905"/>
                <wp:wrapSquare wrapText="bothSides"/>
                <wp:docPr id="1" name="テキスト ボックス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14645" cy="64179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2285502" w14:textId="77777777" w:rsidR="007B27F7" w:rsidRDefault="007B27F7" w:rsidP="007B27F7">
                            <w:pPr>
                              <w:jc w:val="center"/>
                            </w:pPr>
                            <w:r w:rsidRPr="007869BD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1C266009" wp14:editId="073EEC73">
                                  <wp:extent cx="5191438" cy="1938841"/>
                                  <wp:effectExtent l="0" t="0" r="0" b="4445"/>
                                  <wp:docPr id="30" name="図 30" descr="D:\論文\Double-gate\Scientific Reports\revise\Supplementary\Figure\S1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D:\論文\Double-gate\Scientific Reports\revise\Supplementary\Figure\S1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1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91438" cy="1938841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705215E0" w14:textId="77777777" w:rsidR="007B27F7" w:rsidRDefault="007B27F7" w:rsidP="007B27F7">
                            <w:pPr>
                              <w:pStyle w:val="Default"/>
                              <w:spacing w:afterLines="20" w:after="58" w:line="360" w:lineRule="auto"/>
                              <w:ind w:rightChars="-74" w:right="-143" w:firstLineChars="50" w:firstLine="112"/>
                              <w:jc w:val="both"/>
                            </w:pPr>
                            <w:r w:rsidRPr="003C5B84">
                              <w:rPr>
                                <w:b/>
                              </w:rPr>
                              <w:t>Figure</w:t>
                            </w:r>
                            <w:r w:rsidRPr="003C5B84">
                              <w:rPr>
                                <w:rFonts w:hint="eastAsia"/>
                                <w:b/>
                              </w:rPr>
                              <w:t xml:space="preserve"> S1</w:t>
                            </w:r>
                            <w:r w:rsidRPr="003C5B84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(a) T</w:t>
                            </w:r>
                            <w:r w:rsidRPr="00701155">
                              <w:t xml:space="preserve">ypical </w:t>
                            </w:r>
                            <w:r w:rsidRPr="00701155">
                              <w:rPr>
                                <w:i/>
                              </w:rPr>
                              <w:t>I</w:t>
                            </w:r>
                            <w:r w:rsidRPr="00701155">
                              <w:rPr>
                                <w:vertAlign w:val="subscript"/>
                              </w:rPr>
                              <w:t>D</w:t>
                            </w:r>
                            <w:r w:rsidRPr="008F0BE0">
                              <w:t>–</w:t>
                            </w:r>
                            <w:r w:rsidRPr="00701155">
                              <w:rPr>
                                <w:i/>
                              </w:rPr>
                              <w:t>V</w:t>
                            </w:r>
                            <w:r w:rsidRPr="00701155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characteristics,</w:t>
                            </w:r>
                            <w:r w:rsidRPr="00701155">
                              <w:t xml:space="preserve"> measured in </w:t>
                            </w:r>
                            <w:r>
                              <w:t xml:space="preserve">a </w:t>
                            </w:r>
                            <w:r w:rsidRPr="00701155">
                              <w:t>for</w:t>
                            </w:r>
                            <w:r>
                              <w:t>ward drain voltage scan for the device (</w:t>
                            </w:r>
                            <w:r w:rsidRPr="00701155">
                              <w:rPr>
                                <w:i/>
                              </w:rPr>
                              <w:t>t</w:t>
                            </w:r>
                            <w:r w:rsidRPr="00701155">
                              <w:rPr>
                                <w:vertAlign w:val="subscript"/>
                              </w:rPr>
                              <w:t>Fe</w:t>
                            </w:r>
                            <w:r>
                              <w:t xml:space="preserve"> = 2.6</w:t>
                            </w:r>
                            <w:r w:rsidRPr="00701155">
                              <w:t xml:space="preserve"> nm, </w:t>
                            </w:r>
                            <w:r w:rsidRPr="00701155">
                              <w:rPr>
                                <w:i/>
                              </w:rPr>
                              <w:t>L</w:t>
                            </w:r>
                            <w:r>
                              <w:t xml:space="preserve"> = 5</w:t>
                            </w:r>
                            <w:r w:rsidRPr="00701155">
                              <w:t>0 nm).</w:t>
                            </w:r>
                            <w:r>
                              <w:t xml:space="preserve"> (b) Coulomb blockade oscillation was measured in a forward voltage scan of the back gate at </w:t>
                            </w:r>
                            <w:r w:rsidRPr="00D2542A">
                              <w:rPr>
                                <w:i/>
                              </w:rPr>
                              <w:t>V</w:t>
                            </w:r>
                            <w:r w:rsidRPr="00D2542A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= 6 mV. The corresponding condition is marked with a red arrow in Fig. S1(a).</w:t>
                            </w:r>
                          </w:p>
                          <w:p w14:paraId="181E1EA6" w14:textId="77777777" w:rsidR="007B27F7" w:rsidRDefault="007B27F7" w:rsidP="007B27F7">
                            <w:pPr>
                              <w:pStyle w:val="Default"/>
                              <w:spacing w:line="360" w:lineRule="auto"/>
                              <w:ind w:rightChars="-74" w:right="-143" w:firstLineChars="50" w:firstLine="112"/>
                              <w:jc w:val="both"/>
                            </w:pPr>
                            <w:r w:rsidRPr="009C2C49">
                              <w:rPr>
                                <w:noProof/>
                                <w:lang w:eastAsia="en-US"/>
                              </w:rPr>
                              <w:drawing>
                                <wp:inline distT="0" distB="0" distL="0" distR="0" wp14:anchorId="1401AD94" wp14:editId="1F6CCA47">
                                  <wp:extent cx="5105400" cy="1954592"/>
                                  <wp:effectExtent l="0" t="0" r="0" b="7620"/>
                                  <wp:docPr id="31" name="図 31" descr="D:\論文\Double-gate\Scientific Reports\revise\Supplementary\Figure\S2.jpg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2" descr="D:\論文\Double-gate\Scientific Reports\revise\Supplementary\Figure\S2.jpg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2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5107900" cy="1955549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568A8BE9" w14:textId="77777777" w:rsidR="007B27F7" w:rsidRPr="001651FB" w:rsidRDefault="007B27F7" w:rsidP="007B27F7">
                            <w:pPr>
                              <w:pStyle w:val="Default"/>
                              <w:spacing w:line="360" w:lineRule="auto"/>
                              <w:ind w:rightChars="-74" w:right="-143" w:firstLineChars="50" w:firstLine="112"/>
                              <w:jc w:val="both"/>
                            </w:pPr>
                            <w:r w:rsidRPr="003C5B84">
                              <w:rPr>
                                <w:b/>
                              </w:rPr>
                              <w:t>Figure</w:t>
                            </w:r>
                            <w:r>
                              <w:rPr>
                                <w:rFonts w:hint="eastAsia"/>
                                <w:b/>
                              </w:rPr>
                              <w:t xml:space="preserve"> S2</w:t>
                            </w:r>
                            <w:r w:rsidRPr="003C5B84">
                              <w:rPr>
                                <w:b/>
                              </w:rPr>
                              <w:t>.</w:t>
                            </w:r>
                            <w:r>
                              <w:t xml:space="preserve"> </w:t>
                            </w:r>
                            <w:r w:rsidRPr="009C2C49">
                              <w:rPr>
                                <w:i/>
                              </w:rPr>
                              <w:t>I</w:t>
                            </w:r>
                            <w:r w:rsidRPr="009C2C49">
                              <w:rPr>
                                <w:vertAlign w:val="subscript"/>
                              </w:rPr>
                              <w:t>D</w:t>
                            </w:r>
                            <w:r w:rsidRPr="008F0BE0">
                              <w:t>–</w:t>
                            </w:r>
                            <w:r w:rsidRPr="009C2C49">
                              <w:rPr>
                                <w:i/>
                              </w:rPr>
                              <w:t>V</w:t>
                            </w:r>
                            <w:r w:rsidRPr="009C2C49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characteristics of Device A (a) and Device B (b). The Coulomb blockade oscillations shown in Figs. 2 and 3 in the main text were measured at </w:t>
                            </w:r>
                            <w:r w:rsidRPr="009C2C49">
                              <w:rPr>
                                <w:i/>
                              </w:rPr>
                              <w:t>V</w:t>
                            </w:r>
                            <w:r w:rsidRPr="009C2C49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= 20 mV</w:t>
                            </w:r>
                            <w:r w:rsidRPr="0007646E">
                              <w:t xml:space="preserve"> </w:t>
                            </w:r>
                            <w:r>
                              <w:t xml:space="preserve">(Device A) and at </w:t>
                            </w:r>
                            <w:r w:rsidRPr="009C2C49">
                              <w:rPr>
                                <w:i/>
                              </w:rPr>
                              <w:t>V</w:t>
                            </w:r>
                            <w:r w:rsidRPr="009C2C49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= 5 mV</w:t>
                            </w:r>
                            <w:r w:rsidRPr="0007646E">
                              <w:t xml:space="preserve"> </w:t>
                            </w:r>
                            <w:r>
                              <w:t xml:space="preserve">(Device B), respectively. In both devices, </w:t>
                            </w:r>
                            <w:r w:rsidRPr="009C2C49">
                              <w:rPr>
                                <w:i/>
                              </w:rPr>
                              <w:t>V</w:t>
                            </w:r>
                            <w:r w:rsidRPr="009C2C49">
                              <w:rPr>
                                <w:vertAlign w:val="subscript"/>
                              </w:rPr>
                              <w:t>D</w:t>
                            </w:r>
                            <w:r>
                              <w:t xml:space="preserve"> was sufficiently low such that the Coulomb blockade of the dot was not lifted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20D11228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0;margin-top:2.9pt;width:426.35pt;height:505.35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Jd3YDAIAAPcDAAAOAAAAZHJzL2Uyb0RvYy54bWysU9uO2yAQfa/Uf0C8N44jJ7ux4qy22aaq&#10;tL1I234AxjhGBYYCiZ1+fQfszabtW1UeEMMMZ2bOHDZ3g1bkJJyXYCqaz+aUCMOhkeZQ0W9f929u&#10;KfGBmYYpMKKiZ+Hp3fb1q01vS7GADlQjHEEQ48veVrQLwZZZ5nknNPMzsMKgswWnWUDTHbLGsR7R&#10;tcoW8/kq68E11gEX3uPtw+ik24TftoKHz23rRSCqolhbSLtLex33bLth5cEx20k+lcH+oQrNpMGk&#10;F6gHFhg5OvkXlJbcgYc2zDjoDNpWcpF6wG7y+R/dPHXMitQLkuPthSb//2D5p9OT/eJIGN7CgANM&#10;TXj7CPy7JwZ2HTMHce8c9J1gDSbOI2VZb305PY1U+9JHkLr/CA0OmR0DJKChdTqygn0SRMcBnC+k&#10;iyEQjpfLIi9WxZISjr5Vkd+s0Yg5WPn83Dof3gvQJB4q6nCqCZ6dHn0YQ59DYjYPSjZ7qVQy3KHe&#10;KUdODBWwT2tC/y1MGdJXdL1cLBOygfg+iUPLgApVUlf0dh7XqJlIxzvTpJDApBrPWLQyEz+RkpGc&#10;MNQDBkaeamjOyJSDUYn4c/DQgftJSY8qrKj/cWROUKI+GGR7nRdFlG0yiuXNAg137amvPcxwhKpo&#10;oGQ87kKSeuTBwD1OpZWJr5dKplpRXYnx6SdE+V7bKerlv25/AQAA//8DAFBLAwQUAAYACAAAACEA&#10;fbVPm9wAAAAHAQAADwAAAGRycy9kb3ducmV2LnhtbEyP3U6DQBSE7018h80x8cbYpY1ApSyNmmi8&#10;7c8DHOAUSNmzhN0W+vYer/RyMpOZb/LtbHt1pdF3jg0sFxEo4srVHTcGjofP5zUoH5Br7B2TgRt5&#10;2Bb3dzlmtZt4R9d9aJSUsM/QQBvCkGntq5Ys+oUbiMU7udFiEDk2uh5xknLb61UUJdpix7LQ4kAf&#10;LVXn/cUaOH1PT/HrVH6FY7p7Sd6xS0t3M+bxYX7bgAo0h78w/OILOhTCVLoL1171BuRIMBALvpjr&#10;eJWCKiUVLZMYdJHr//zFDwAAAP//AwBQSwECLQAUAAYACAAAACEAtoM4kv4AAADhAQAAEwAAAAAA&#10;AAAAAAAAAAAAAAAAW0NvbnRlbnRfVHlwZXNdLnhtbFBLAQItABQABgAIAAAAIQA4/SH/1gAAAJQB&#10;AAALAAAAAAAAAAAAAAAAAC8BAABfcmVscy8ucmVsc1BLAQItABQABgAIAAAAIQD8Jd3YDAIAAPcD&#10;AAAOAAAAAAAAAAAAAAAAAC4CAABkcnMvZTJvRG9jLnhtbFBLAQItABQABgAIAAAAIQB9tU+b3AAA&#10;AAcBAAAPAAAAAAAAAAAAAAAAAGYEAABkcnMvZG93bnJldi54bWxQSwUGAAAAAAQABADzAAAAbwUA&#10;AAAA&#10;" stroked="f">
                <v:textbox>
                  <w:txbxContent>
                    <w:p w14:paraId="52285502" w14:textId="77777777" w:rsidR="007B27F7" w:rsidRDefault="007B27F7" w:rsidP="007B27F7">
                      <w:pPr>
                        <w:jc w:val="center"/>
                      </w:pPr>
                      <w:r w:rsidRPr="007869BD">
                        <w:rPr>
                          <w:noProof/>
                        </w:rPr>
                        <w:drawing>
                          <wp:inline distT="0" distB="0" distL="0" distR="0" wp14:anchorId="1C266009" wp14:editId="073EEC73">
                            <wp:extent cx="5191438" cy="1938841"/>
                            <wp:effectExtent l="0" t="0" r="0" b="4445"/>
                            <wp:docPr id="30" name="図 30" descr="D:\論文\Double-gate\Scientific Reports\revise\Supplementary\Figure\S1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D:\論文\Double-gate\Scientific Reports\revise\Supplementary\Figure\S1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3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91438" cy="1938841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705215E0" w14:textId="77777777" w:rsidR="007B27F7" w:rsidRDefault="007B27F7" w:rsidP="007B27F7">
                      <w:pPr>
                        <w:pStyle w:val="Default"/>
                        <w:spacing w:afterLines="20" w:after="58" w:line="360" w:lineRule="auto"/>
                        <w:ind w:rightChars="-74" w:right="-143" w:firstLineChars="50" w:firstLine="112"/>
                        <w:jc w:val="both"/>
                      </w:pPr>
                      <w:r w:rsidRPr="003C5B84">
                        <w:rPr>
                          <w:b/>
                        </w:rPr>
                        <w:t>Figure</w:t>
                      </w:r>
                      <w:r w:rsidRPr="003C5B84">
                        <w:rPr>
                          <w:rFonts w:hint="eastAsia"/>
                          <w:b/>
                        </w:rPr>
                        <w:t xml:space="preserve"> S1</w:t>
                      </w:r>
                      <w:r w:rsidRPr="003C5B84">
                        <w:rPr>
                          <w:b/>
                        </w:rPr>
                        <w:t>.</w:t>
                      </w:r>
                      <w:r>
                        <w:t xml:space="preserve"> (a) T</w:t>
                      </w:r>
                      <w:r w:rsidRPr="00701155">
                        <w:t xml:space="preserve">ypical </w:t>
                      </w:r>
                      <w:r w:rsidRPr="00701155">
                        <w:rPr>
                          <w:i/>
                        </w:rPr>
                        <w:t>I</w:t>
                      </w:r>
                      <w:r w:rsidRPr="00701155">
                        <w:rPr>
                          <w:vertAlign w:val="subscript"/>
                        </w:rPr>
                        <w:t>D</w:t>
                      </w:r>
                      <w:r w:rsidRPr="008F0BE0">
                        <w:t>–</w:t>
                      </w:r>
                      <w:r w:rsidRPr="00701155">
                        <w:rPr>
                          <w:i/>
                        </w:rPr>
                        <w:t>V</w:t>
                      </w:r>
                      <w:r w:rsidRPr="00701155">
                        <w:rPr>
                          <w:vertAlign w:val="subscript"/>
                        </w:rPr>
                        <w:t>D</w:t>
                      </w:r>
                      <w:r>
                        <w:t xml:space="preserve"> characteristics,</w:t>
                      </w:r>
                      <w:r w:rsidRPr="00701155">
                        <w:t xml:space="preserve"> measured in </w:t>
                      </w:r>
                      <w:r>
                        <w:t xml:space="preserve">a </w:t>
                      </w:r>
                      <w:r w:rsidRPr="00701155">
                        <w:t>for</w:t>
                      </w:r>
                      <w:r>
                        <w:t>ward drain voltage scan for the device (</w:t>
                      </w:r>
                      <w:proofErr w:type="spellStart"/>
                      <w:r w:rsidRPr="00701155">
                        <w:rPr>
                          <w:i/>
                        </w:rPr>
                        <w:t>t</w:t>
                      </w:r>
                      <w:r w:rsidRPr="00701155">
                        <w:rPr>
                          <w:vertAlign w:val="subscript"/>
                        </w:rPr>
                        <w:t>Fe</w:t>
                      </w:r>
                      <w:proofErr w:type="spellEnd"/>
                      <w:r>
                        <w:t xml:space="preserve"> = 2.6</w:t>
                      </w:r>
                      <w:r w:rsidRPr="00701155">
                        <w:t xml:space="preserve"> nm, </w:t>
                      </w:r>
                      <w:r w:rsidRPr="00701155">
                        <w:rPr>
                          <w:i/>
                        </w:rPr>
                        <w:t>L</w:t>
                      </w:r>
                      <w:r>
                        <w:t xml:space="preserve"> = 5</w:t>
                      </w:r>
                      <w:r w:rsidRPr="00701155">
                        <w:t>0 nm).</w:t>
                      </w:r>
                      <w:r>
                        <w:t xml:space="preserve"> (b) Coulomb blockade oscillation was measured in a forward voltage scan of the back gate at </w:t>
                      </w:r>
                      <w:r w:rsidRPr="00D2542A">
                        <w:rPr>
                          <w:i/>
                        </w:rPr>
                        <w:t>V</w:t>
                      </w:r>
                      <w:r w:rsidRPr="00D2542A">
                        <w:rPr>
                          <w:vertAlign w:val="subscript"/>
                        </w:rPr>
                        <w:t>D</w:t>
                      </w:r>
                      <w:r>
                        <w:t xml:space="preserve"> = 6 mV. The corresponding condition is marked with a red arrow in Fig. S1(a).</w:t>
                      </w:r>
                    </w:p>
                    <w:p w14:paraId="181E1EA6" w14:textId="77777777" w:rsidR="007B27F7" w:rsidRDefault="007B27F7" w:rsidP="007B27F7">
                      <w:pPr>
                        <w:pStyle w:val="Default"/>
                        <w:spacing w:line="360" w:lineRule="auto"/>
                        <w:ind w:rightChars="-74" w:right="-143" w:firstLineChars="50" w:firstLine="112"/>
                        <w:jc w:val="both"/>
                      </w:pPr>
                      <w:r w:rsidRPr="009C2C49">
                        <w:rPr>
                          <w:noProof/>
                        </w:rPr>
                        <w:drawing>
                          <wp:inline distT="0" distB="0" distL="0" distR="0" wp14:anchorId="1401AD94" wp14:editId="1F6CCA47">
                            <wp:extent cx="5105400" cy="1954592"/>
                            <wp:effectExtent l="0" t="0" r="0" b="7620"/>
                            <wp:docPr id="31" name="図 31" descr="D:\論文\Double-gate\Scientific Reports\revise\Supplementary\Figure\S2.jpg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2" descr="D:\論文\Double-gate\Scientific Reports\revise\Supplementary\Figure\S2.jpg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14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5107900" cy="1955549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568A8BE9" w14:textId="77777777" w:rsidR="007B27F7" w:rsidRPr="001651FB" w:rsidRDefault="007B27F7" w:rsidP="007B27F7">
                      <w:pPr>
                        <w:pStyle w:val="Default"/>
                        <w:spacing w:line="360" w:lineRule="auto"/>
                        <w:ind w:rightChars="-74" w:right="-143" w:firstLineChars="50" w:firstLine="112"/>
                        <w:jc w:val="both"/>
                      </w:pPr>
                      <w:r w:rsidRPr="003C5B84">
                        <w:rPr>
                          <w:b/>
                        </w:rPr>
                        <w:t>Figure</w:t>
                      </w:r>
                      <w:r>
                        <w:rPr>
                          <w:rFonts w:hint="eastAsia"/>
                          <w:b/>
                        </w:rPr>
                        <w:t xml:space="preserve"> S2</w:t>
                      </w:r>
                      <w:r w:rsidRPr="003C5B84">
                        <w:rPr>
                          <w:b/>
                        </w:rPr>
                        <w:t>.</w:t>
                      </w:r>
                      <w:r>
                        <w:t xml:space="preserve"> </w:t>
                      </w:r>
                      <w:r w:rsidRPr="009C2C49">
                        <w:rPr>
                          <w:i/>
                        </w:rPr>
                        <w:t>I</w:t>
                      </w:r>
                      <w:r w:rsidRPr="009C2C49">
                        <w:rPr>
                          <w:vertAlign w:val="subscript"/>
                        </w:rPr>
                        <w:t>D</w:t>
                      </w:r>
                      <w:r w:rsidRPr="008F0BE0">
                        <w:t>–</w:t>
                      </w:r>
                      <w:r w:rsidRPr="009C2C49">
                        <w:rPr>
                          <w:i/>
                        </w:rPr>
                        <w:t>V</w:t>
                      </w:r>
                      <w:r w:rsidRPr="009C2C49">
                        <w:rPr>
                          <w:vertAlign w:val="subscript"/>
                        </w:rPr>
                        <w:t>D</w:t>
                      </w:r>
                      <w:r>
                        <w:t xml:space="preserve"> characteristics of Device A (a) and Device B (b). The Coulomb blockade oscillations shown in Figs. 2 and 3 in the main text were measured at </w:t>
                      </w:r>
                      <w:r w:rsidRPr="009C2C49">
                        <w:rPr>
                          <w:i/>
                        </w:rPr>
                        <w:t>V</w:t>
                      </w:r>
                      <w:r w:rsidRPr="009C2C49">
                        <w:rPr>
                          <w:vertAlign w:val="subscript"/>
                        </w:rPr>
                        <w:t>D</w:t>
                      </w:r>
                      <w:r>
                        <w:t xml:space="preserve"> = 20 mV</w:t>
                      </w:r>
                      <w:r w:rsidRPr="0007646E">
                        <w:t xml:space="preserve"> </w:t>
                      </w:r>
                      <w:r>
                        <w:t xml:space="preserve">(Device A) and at </w:t>
                      </w:r>
                      <w:r w:rsidRPr="009C2C49">
                        <w:rPr>
                          <w:i/>
                        </w:rPr>
                        <w:t>V</w:t>
                      </w:r>
                      <w:r w:rsidRPr="009C2C49">
                        <w:rPr>
                          <w:vertAlign w:val="subscript"/>
                        </w:rPr>
                        <w:t>D</w:t>
                      </w:r>
                      <w:r>
                        <w:t xml:space="preserve"> = 5 mV</w:t>
                      </w:r>
                      <w:r w:rsidRPr="0007646E">
                        <w:t xml:space="preserve"> </w:t>
                      </w:r>
                      <w:r>
                        <w:t xml:space="preserve">(Device B), respectively. In both devices, </w:t>
                      </w:r>
                      <w:r w:rsidRPr="009C2C49">
                        <w:rPr>
                          <w:i/>
                        </w:rPr>
                        <w:t>V</w:t>
                      </w:r>
                      <w:r w:rsidRPr="009C2C49">
                        <w:rPr>
                          <w:vertAlign w:val="subscript"/>
                        </w:rPr>
                        <w:t>D</w:t>
                      </w:r>
                      <w:r>
                        <w:t xml:space="preserve"> was sufficiently low such that the Coulomb blockade of the dot was not lifted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AB176D9" w14:textId="2B787121" w:rsidR="0050546A" w:rsidRPr="00C563EE" w:rsidRDefault="0050546A" w:rsidP="0050546A">
      <w:pPr>
        <w:pStyle w:val="Default"/>
        <w:snapToGrid w:val="0"/>
        <w:spacing w:line="360" w:lineRule="auto"/>
        <w:jc w:val="both"/>
        <w:rPr>
          <w:b/>
        </w:rPr>
      </w:pPr>
      <w:r w:rsidRPr="00C563EE">
        <w:rPr>
          <w:b/>
        </w:rPr>
        <w:t>Reference</w:t>
      </w:r>
      <w:r w:rsidR="00564125" w:rsidRPr="00C563EE">
        <w:rPr>
          <w:b/>
        </w:rPr>
        <w:t>s</w:t>
      </w:r>
    </w:p>
    <w:p w14:paraId="78BB3890" w14:textId="0F4A8DE0" w:rsidR="0050546A" w:rsidRPr="00C563EE" w:rsidRDefault="0050546A" w:rsidP="00051EB5">
      <w:pPr>
        <w:pStyle w:val="Default"/>
        <w:numPr>
          <w:ilvl w:val="0"/>
          <w:numId w:val="1"/>
        </w:numPr>
        <w:spacing w:line="360" w:lineRule="auto"/>
        <w:ind w:left="357" w:hanging="357"/>
        <w:jc w:val="both"/>
      </w:pPr>
      <w:r w:rsidRPr="00C563EE">
        <w:t xml:space="preserve">Gyakushi, T., Asai, Y., Tsurumaki-Fukuchi, A., Arita, M. &amp; Takahashi, Y. Periodic Coulomb blockade oscillations observed in single-layered Fe nanodot array. </w:t>
      </w:r>
      <w:r w:rsidRPr="00C563EE">
        <w:rPr>
          <w:i/>
          <w:iCs/>
        </w:rPr>
        <w:t>Thin Solid Films</w:t>
      </w:r>
      <w:r w:rsidRPr="00C563EE">
        <w:t xml:space="preserve"> </w:t>
      </w:r>
      <w:r w:rsidRPr="00C563EE">
        <w:rPr>
          <w:b/>
          <w:bCs/>
        </w:rPr>
        <w:t>704,</w:t>
      </w:r>
      <w:r w:rsidRPr="00C563EE">
        <w:t xml:space="preserve"> 138012 (2020).</w:t>
      </w:r>
    </w:p>
    <w:sectPr w:rsidR="0050546A" w:rsidRPr="00C563EE" w:rsidSect="007D292B">
      <w:pgSz w:w="11906" w:h="16838"/>
      <w:pgMar w:top="1985" w:right="1701" w:bottom="1701" w:left="1701" w:header="851" w:footer="992" w:gutter="0"/>
      <w:cols w:space="425"/>
      <w:docGrid w:type="linesAndChars" w:linePitch="292" w:charSpace="-34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C163F1" w14:textId="77777777" w:rsidR="000B3238" w:rsidRDefault="000B3238" w:rsidP="00BE3383">
      <w:r>
        <w:separator/>
      </w:r>
    </w:p>
  </w:endnote>
  <w:endnote w:type="continuationSeparator" w:id="0">
    <w:p w14:paraId="022F24F7" w14:textId="77777777" w:rsidR="000B3238" w:rsidRDefault="000B3238" w:rsidP="00BE33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BAAEFC3" w14:textId="77777777" w:rsidR="000B3238" w:rsidRDefault="000B3238" w:rsidP="00BE3383">
      <w:r>
        <w:separator/>
      </w:r>
    </w:p>
  </w:footnote>
  <w:footnote w:type="continuationSeparator" w:id="0">
    <w:p w14:paraId="148A9879" w14:textId="77777777" w:rsidR="000B3238" w:rsidRDefault="000B3238" w:rsidP="00BE33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B42A9C"/>
    <w:multiLevelType w:val="hybridMultilevel"/>
    <w:tmpl w:val="0366C986"/>
    <w:lvl w:ilvl="0" w:tplc="E6DC32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93"/>
  <w:drawingGridVerticalSpacing w:val="14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292B"/>
    <w:rsid w:val="000060DB"/>
    <w:rsid w:val="00006853"/>
    <w:rsid w:val="00024B5F"/>
    <w:rsid w:val="00025670"/>
    <w:rsid w:val="00025787"/>
    <w:rsid w:val="00051EB5"/>
    <w:rsid w:val="00061B1A"/>
    <w:rsid w:val="0006693E"/>
    <w:rsid w:val="00070E6F"/>
    <w:rsid w:val="0007646E"/>
    <w:rsid w:val="00082C24"/>
    <w:rsid w:val="000979C4"/>
    <w:rsid w:val="000A0C1A"/>
    <w:rsid w:val="000B3076"/>
    <w:rsid w:val="000B3238"/>
    <w:rsid w:val="000D3F63"/>
    <w:rsid w:val="000E1E82"/>
    <w:rsid w:val="000E40F6"/>
    <w:rsid w:val="000E52CF"/>
    <w:rsid w:val="000F6AB3"/>
    <w:rsid w:val="001102F1"/>
    <w:rsid w:val="0011401D"/>
    <w:rsid w:val="001178C7"/>
    <w:rsid w:val="001252A8"/>
    <w:rsid w:val="00133289"/>
    <w:rsid w:val="001367E9"/>
    <w:rsid w:val="00144A09"/>
    <w:rsid w:val="00150918"/>
    <w:rsid w:val="00157279"/>
    <w:rsid w:val="001617CF"/>
    <w:rsid w:val="001651FB"/>
    <w:rsid w:val="00165E0F"/>
    <w:rsid w:val="00171943"/>
    <w:rsid w:val="001824CB"/>
    <w:rsid w:val="001A4F4E"/>
    <w:rsid w:val="001B2966"/>
    <w:rsid w:val="001C1BA9"/>
    <w:rsid w:val="001D02CE"/>
    <w:rsid w:val="001D4B8D"/>
    <w:rsid w:val="001F166A"/>
    <w:rsid w:val="001F7B9C"/>
    <w:rsid w:val="00226103"/>
    <w:rsid w:val="00242F0F"/>
    <w:rsid w:val="0025539B"/>
    <w:rsid w:val="00261D46"/>
    <w:rsid w:val="002657CA"/>
    <w:rsid w:val="00265AE9"/>
    <w:rsid w:val="00265FB6"/>
    <w:rsid w:val="00270E23"/>
    <w:rsid w:val="002754F4"/>
    <w:rsid w:val="00280297"/>
    <w:rsid w:val="0028448A"/>
    <w:rsid w:val="00287E59"/>
    <w:rsid w:val="00291D49"/>
    <w:rsid w:val="002A02AA"/>
    <w:rsid w:val="002A0EDC"/>
    <w:rsid w:val="002A129D"/>
    <w:rsid w:val="002A60F9"/>
    <w:rsid w:val="002B04A4"/>
    <w:rsid w:val="002B27BF"/>
    <w:rsid w:val="002B7B93"/>
    <w:rsid w:val="002C5403"/>
    <w:rsid w:val="002E28EF"/>
    <w:rsid w:val="002F235C"/>
    <w:rsid w:val="002F495E"/>
    <w:rsid w:val="00302F64"/>
    <w:rsid w:val="00303221"/>
    <w:rsid w:val="003118D0"/>
    <w:rsid w:val="00317D0F"/>
    <w:rsid w:val="00321701"/>
    <w:rsid w:val="003259A8"/>
    <w:rsid w:val="00340913"/>
    <w:rsid w:val="003415FC"/>
    <w:rsid w:val="0037229E"/>
    <w:rsid w:val="00381337"/>
    <w:rsid w:val="0038167E"/>
    <w:rsid w:val="003868A5"/>
    <w:rsid w:val="0039505E"/>
    <w:rsid w:val="003A4186"/>
    <w:rsid w:val="003B5EF5"/>
    <w:rsid w:val="003C5B84"/>
    <w:rsid w:val="003D5BA2"/>
    <w:rsid w:val="00415F44"/>
    <w:rsid w:val="0042503B"/>
    <w:rsid w:val="004267C3"/>
    <w:rsid w:val="0043089B"/>
    <w:rsid w:val="00433E7C"/>
    <w:rsid w:val="00434B23"/>
    <w:rsid w:val="00436B2E"/>
    <w:rsid w:val="004427A8"/>
    <w:rsid w:val="0044677D"/>
    <w:rsid w:val="00455298"/>
    <w:rsid w:val="00456BDA"/>
    <w:rsid w:val="00462559"/>
    <w:rsid w:val="00465E92"/>
    <w:rsid w:val="0048487C"/>
    <w:rsid w:val="0048659F"/>
    <w:rsid w:val="00487ECD"/>
    <w:rsid w:val="00497EA3"/>
    <w:rsid w:val="004A6427"/>
    <w:rsid w:val="004B688A"/>
    <w:rsid w:val="004B7B7F"/>
    <w:rsid w:val="004C5678"/>
    <w:rsid w:val="004C61DE"/>
    <w:rsid w:val="004C7175"/>
    <w:rsid w:val="004F47CC"/>
    <w:rsid w:val="0050546A"/>
    <w:rsid w:val="00506B43"/>
    <w:rsid w:val="005111FE"/>
    <w:rsid w:val="00514519"/>
    <w:rsid w:val="00520281"/>
    <w:rsid w:val="00522482"/>
    <w:rsid w:val="00532E8C"/>
    <w:rsid w:val="0053359A"/>
    <w:rsid w:val="0054333B"/>
    <w:rsid w:val="00552A41"/>
    <w:rsid w:val="00564125"/>
    <w:rsid w:val="005665E8"/>
    <w:rsid w:val="005745AB"/>
    <w:rsid w:val="00576A32"/>
    <w:rsid w:val="005811AD"/>
    <w:rsid w:val="00586E0C"/>
    <w:rsid w:val="005A31BA"/>
    <w:rsid w:val="005A43C1"/>
    <w:rsid w:val="005B0C81"/>
    <w:rsid w:val="005C125B"/>
    <w:rsid w:val="005C19E2"/>
    <w:rsid w:val="005C76CC"/>
    <w:rsid w:val="005E12DD"/>
    <w:rsid w:val="005E4D4D"/>
    <w:rsid w:val="005F1DAF"/>
    <w:rsid w:val="005F3E09"/>
    <w:rsid w:val="00605D39"/>
    <w:rsid w:val="0060756D"/>
    <w:rsid w:val="006173F0"/>
    <w:rsid w:val="00643BB6"/>
    <w:rsid w:val="006454AE"/>
    <w:rsid w:val="006500B0"/>
    <w:rsid w:val="00654546"/>
    <w:rsid w:val="00657321"/>
    <w:rsid w:val="00670A4E"/>
    <w:rsid w:val="00672F78"/>
    <w:rsid w:val="00690462"/>
    <w:rsid w:val="006B4AC9"/>
    <w:rsid w:val="006B55A1"/>
    <w:rsid w:val="006B7C66"/>
    <w:rsid w:val="006C66D4"/>
    <w:rsid w:val="006E687B"/>
    <w:rsid w:val="006F236B"/>
    <w:rsid w:val="00701155"/>
    <w:rsid w:val="00702498"/>
    <w:rsid w:val="00720AF0"/>
    <w:rsid w:val="00721CDC"/>
    <w:rsid w:val="00726306"/>
    <w:rsid w:val="00741898"/>
    <w:rsid w:val="00747550"/>
    <w:rsid w:val="00747799"/>
    <w:rsid w:val="007556EA"/>
    <w:rsid w:val="00763903"/>
    <w:rsid w:val="00772943"/>
    <w:rsid w:val="00781107"/>
    <w:rsid w:val="007860A5"/>
    <w:rsid w:val="007869BD"/>
    <w:rsid w:val="007979CB"/>
    <w:rsid w:val="007A2AE5"/>
    <w:rsid w:val="007A43E6"/>
    <w:rsid w:val="007B27F7"/>
    <w:rsid w:val="007D020B"/>
    <w:rsid w:val="007D02EF"/>
    <w:rsid w:val="007D292B"/>
    <w:rsid w:val="007D2EC9"/>
    <w:rsid w:val="007F620A"/>
    <w:rsid w:val="007F7943"/>
    <w:rsid w:val="0080440E"/>
    <w:rsid w:val="0080441A"/>
    <w:rsid w:val="00811A55"/>
    <w:rsid w:val="008125C3"/>
    <w:rsid w:val="00815344"/>
    <w:rsid w:val="00831F09"/>
    <w:rsid w:val="00840082"/>
    <w:rsid w:val="00841EFA"/>
    <w:rsid w:val="0084578D"/>
    <w:rsid w:val="00857534"/>
    <w:rsid w:val="00857825"/>
    <w:rsid w:val="008619BC"/>
    <w:rsid w:val="00864AFA"/>
    <w:rsid w:val="008657B3"/>
    <w:rsid w:val="00870835"/>
    <w:rsid w:val="00872D1F"/>
    <w:rsid w:val="00882BF9"/>
    <w:rsid w:val="008864F3"/>
    <w:rsid w:val="008878E1"/>
    <w:rsid w:val="008A0C3F"/>
    <w:rsid w:val="008A0EE3"/>
    <w:rsid w:val="008A20D3"/>
    <w:rsid w:val="008B6DA0"/>
    <w:rsid w:val="008B7BAC"/>
    <w:rsid w:val="008C7D73"/>
    <w:rsid w:val="008E2313"/>
    <w:rsid w:val="008F45B7"/>
    <w:rsid w:val="008F738A"/>
    <w:rsid w:val="009002A9"/>
    <w:rsid w:val="0092365E"/>
    <w:rsid w:val="00924FF2"/>
    <w:rsid w:val="00927D87"/>
    <w:rsid w:val="00930687"/>
    <w:rsid w:val="00930971"/>
    <w:rsid w:val="009421D1"/>
    <w:rsid w:val="00944BB5"/>
    <w:rsid w:val="00947584"/>
    <w:rsid w:val="0097073D"/>
    <w:rsid w:val="00971060"/>
    <w:rsid w:val="00980155"/>
    <w:rsid w:val="00992B98"/>
    <w:rsid w:val="009A4DEC"/>
    <w:rsid w:val="009B60D0"/>
    <w:rsid w:val="009C2C49"/>
    <w:rsid w:val="009D6EF9"/>
    <w:rsid w:val="009F0703"/>
    <w:rsid w:val="009F46D5"/>
    <w:rsid w:val="00A13C18"/>
    <w:rsid w:val="00A16E41"/>
    <w:rsid w:val="00A20A20"/>
    <w:rsid w:val="00A219D1"/>
    <w:rsid w:val="00A268E5"/>
    <w:rsid w:val="00A312F9"/>
    <w:rsid w:val="00A4319D"/>
    <w:rsid w:val="00A45C09"/>
    <w:rsid w:val="00A46108"/>
    <w:rsid w:val="00A54337"/>
    <w:rsid w:val="00A56C47"/>
    <w:rsid w:val="00A649B5"/>
    <w:rsid w:val="00A6584C"/>
    <w:rsid w:val="00A65DD3"/>
    <w:rsid w:val="00A6623E"/>
    <w:rsid w:val="00A83D07"/>
    <w:rsid w:val="00A873E7"/>
    <w:rsid w:val="00A8760F"/>
    <w:rsid w:val="00A87857"/>
    <w:rsid w:val="00A95B76"/>
    <w:rsid w:val="00AA430E"/>
    <w:rsid w:val="00AA4959"/>
    <w:rsid w:val="00AB5974"/>
    <w:rsid w:val="00AC1B91"/>
    <w:rsid w:val="00AC747E"/>
    <w:rsid w:val="00AD0632"/>
    <w:rsid w:val="00AE0818"/>
    <w:rsid w:val="00AE3213"/>
    <w:rsid w:val="00AE57B3"/>
    <w:rsid w:val="00AE7FF5"/>
    <w:rsid w:val="00AF502A"/>
    <w:rsid w:val="00B17628"/>
    <w:rsid w:val="00B25BD5"/>
    <w:rsid w:val="00B3093B"/>
    <w:rsid w:val="00B53838"/>
    <w:rsid w:val="00B55A20"/>
    <w:rsid w:val="00B562F5"/>
    <w:rsid w:val="00B67963"/>
    <w:rsid w:val="00B74A7C"/>
    <w:rsid w:val="00B80091"/>
    <w:rsid w:val="00B821D1"/>
    <w:rsid w:val="00B82CED"/>
    <w:rsid w:val="00B843E6"/>
    <w:rsid w:val="00B960C2"/>
    <w:rsid w:val="00B96DF1"/>
    <w:rsid w:val="00BA3895"/>
    <w:rsid w:val="00BA62E9"/>
    <w:rsid w:val="00BC0A31"/>
    <w:rsid w:val="00BC38CB"/>
    <w:rsid w:val="00BE3383"/>
    <w:rsid w:val="00BF11B4"/>
    <w:rsid w:val="00BF2B5D"/>
    <w:rsid w:val="00C01BC0"/>
    <w:rsid w:val="00C22A3A"/>
    <w:rsid w:val="00C351EE"/>
    <w:rsid w:val="00C37C23"/>
    <w:rsid w:val="00C42CA1"/>
    <w:rsid w:val="00C4452F"/>
    <w:rsid w:val="00C46289"/>
    <w:rsid w:val="00C563EE"/>
    <w:rsid w:val="00C60B5D"/>
    <w:rsid w:val="00C62E54"/>
    <w:rsid w:val="00C632A9"/>
    <w:rsid w:val="00C65848"/>
    <w:rsid w:val="00C718B8"/>
    <w:rsid w:val="00C83AA5"/>
    <w:rsid w:val="00C86CF7"/>
    <w:rsid w:val="00C8712F"/>
    <w:rsid w:val="00C922A0"/>
    <w:rsid w:val="00C9235D"/>
    <w:rsid w:val="00CA1A83"/>
    <w:rsid w:val="00CA6EBF"/>
    <w:rsid w:val="00CB2EA1"/>
    <w:rsid w:val="00CC11AA"/>
    <w:rsid w:val="00CE2044"/>
    <w:rsid w:val="00CF2F25"/>
    <w:rsid w:val="00D0504A"/>
    <w:rsid w:val="00D17D53"/>
    <w:rsid w:val="00D20A7F"/>
    <w:rsid w:val="00D229FA"/>
    <w:rsid w:val="00D22CBF"/>
    <w:rsid w:val="00D24CE1"/>
    <w:rsid w:val="00D2542A"/>
    <w:rsid w:val="00D30F70"/>
    <w:rsid w:val="00D32368"/>
    <w:rsid w:val="00D34904"/>
    <w:rsid w:val="00D43DA3"/>
    <w:rsid w:val="00D541E7"/>
    <w:rsid w:val="00D55B6B"/>
    <w:rsid w:val="00D614FC"/>
    <w:rsid w:val="00D67143"/>
    <w:rsid w:val="00D91BF2"/>
    <w:rsid w:val="00D93544"/>
    <w:rsid w:val="00D94CEF"/>
    <w:rsid w:val="00DB5988"/>
    <w:rsid w:val="00DD1B68"/>
    <w:rsid w:val="00DE32FC"/>
    <w:rsid w:val="00DE3EE0"/>
    <w:rsid w:val="00DE7378"/>
    <w:rsid w:val="00DF1207"/>
    <w:rsid w:val="00DF22AB"/>
    <w:rsid w:val="00DF5244"/>
    <w:rsid w:val="00DF5416"/>
    <w:rsid w:val="00E15C22"/>
    <w:rsid w:val="00E15F1B"/>
    <w:rsid w:val="00E26BA8"/>
    <w:rsid w:val="00E45C72"/>
    <w:rsid w:val="00E47FB2"/>
    <w:rsid w:val="00E56FB3"/>
    <w:rsid w:val="00E75096"/>
    <w:rsid w:val="00E810D8"/>
    <w:rsid w:val="00E84D44"/>
    <w:rsid w:val="00E86405"/>
    <w:rsid w:val="00E902D1"/>
    <w:rsid w:val="00E91B3B"/>
    <w:rsid w:val="00E967E0"/>
    <w:rsid w:val="00EB17C2"/>
    <w:rsid w:val="00EB3569"/>
    <w:rsid w:val="00ED2EDA"/>
    <w:rsid w:val="00ED5EAE"/>
    <w:rsid w:val="00EE0B10"/>
    <w:rsid w:val="00EE3174"/>
    <w:rsid w:val="00EE5C5D"/>
    <w:rsid w:val="00EE7753"/>
    <w:rsid w:val="00EF464B"/>
    <w:rsid w:val="00F113DB"/>
    <w:rsid w:val="00F21D1A"/>
    <w:rsid w:val="00F257E7"/>
    <w:rsid w:val="00F26C9E"/>
    <w:rsid w:val="00F3240A"/>
    <w:rsid w:val="00F40FB5"/>
    <w:rsid w:val="00F4332A"/>
    <w:rsid w:val="00F53B53"/>
    <w:rsid w:val="00F62180"/>
    <w:rsid w:val="00F65F3E"/>
    <w:rsid w:val="00F729FF"/>
    <w:rsid w:val="00F76EFF"/>
    <w:rsid w:val="00F835AA"/>
    <w:rsid w:val="00F90D30"/>
    <w:rsid w:val="00F92611"/>
    <w:rsid w:val="00FA200D"/>
    <w:rsid w:val="00FA5EF9"/>
    <w:rsid w:val="00FB0FA0"/>
    <w:rsid w:val="00FB6880"/>
    <w:rsid w:val="00FC0942"/>
    <w:rsid w:val="00FC50B4"/>
    <w:rsid w:val="00FC5467"/>
    <w:rsid w:val="00FC6B33"/>
    <w:rsid w:val="00FD4808"/>
    <w:rsid w:val="00FE59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100CA5"/>
  <w15:docId w15:val="{C9025F2A-6693-4EFF-A409-5F68A5C75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7D292B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D292B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E338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E3383"/>
  </w:style>
  <w:style w:type="paragraph" w:styleId="Footer">
    <w:name w:val="footer"/>
    <w:basedOn w:val="Normal"/>
    <w:link w:val="FooterChar"/>
    <w:uiPriority w:val="99"/>
    <w:unhideWhenUsed/>
    <w:rsid w:val="00BE338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E3383"/>
  </w:style>
  <w:style w:type="character" w:styleId="PlaceholderText">
    <w:name w:val="Placeholder Text"/>
    <w:basedOn w:val="DefaultParagraphFont"/>
    <w:uiPriority w:val="99"/>
    <w:semiHidden/>
    <w:rsid w:val="00171943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FD480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480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FD480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8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80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69B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9B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10.jpe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jpe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0.jpe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2" ma:contentTypeDescription="Create a new document." ma:contentTypeScope="" ma:versionID="2b78fbabc4e4d2ab31256c93debff670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c1b396b79a81c97fd59609bb52ad9444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7DE7552C-E8E0-420A-BAC8-83A11BF30E1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C048F6B-F78B-4283-AA7F-90D53C6C2BD1}">
  <ds:schemaRefs>
    <ds:schemaRef ds:uri="http://schemas.microsoft.com/office/2006/documentManagement/types"/>
    <ds:schemaRef ds:uri="http://purl.org/dc/dcmitype/"/>
    <ds:schemaRef ds:uri="http://schemas.microsoft.com/office/infopath/2007/PartnerControls"/>
    <ds:schemaRef ds:uri="22d571ce-5d5e-4577-851b-36fe2b87e29c"/>
    <ds:schemaRef ds:uri="http://purl.org/dc/elements/1.1/"/>
    <ds:schemaRef ds:uri="http://schemas.microsoft.com/office/2006/metadata/properties"/>
    <ds:schemaRef ds:uri="http://purl.org/dc/terms/"/>
    <ds:schemaRef ds:uri="http://schemas.openxmlformats.org/package/2006/metadata/core-properties"/>
    <ds:schemaRef ds:uri="7805362c-7fb7-47ff-9049-83b2c46e6485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C58FE88D-1FC3-4DE9-9E80-3CBDF69B695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C6F925A9-2FCA-4FB1-A0C8-4FF9910A96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43</Words>
  <Characters>1391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okkaido University</Company>
  <LinksUpToDate>false</LinksUpToDate>
  <CharactersWithSpaces>16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　遠霖</dc:creator>
  <cp:keywords/>
  <dc:description/>
  <cp:lastModifiedBy>Bhuvaneswari A.</cp:lastModifiedBy>
  <cp:revision>8</cp:revision>
  <dcterms:created xsi:type="dcterms:W3CDTF">2022-06-18T06:02:00Z</dcterms:created>
  <dcterms:modified xsi:type="dcterms:W3CDTF">2022-06-29T14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